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0FAB4" w14:textId="74441871" w:rsidR="009D336B" w:rsidRPr="00D250F1" w:rsidRDefault="009D336B" w:rsidP="009D336B">
      <w:r w:rsidRPr="00D250F1">
        <w:rPr>
          <w:b/>
          <w:bCs/>
        </w:rPr>
        <w:t xml:space="preserve">SUPPLEMENTARY INFORMATION </w:t>
      </w:r>
      <w:r w:rsidR="00A2772A">
        <w:rPr>
          <w:b/>
          <w:bCs/>
        </w:rPr>
        <w:t>8</w:t>
      </w:r>
      <w:r w:rsidRPr="00D250F1">
        <w:t xml:space="preserve">. </w:t>
      </w:r>
      <w:r w:rsidRPr="00D250F1">
        <w:rPr>
          <w:b/>
          <w:bCs/>
        </w:rPr>
        <w:t>Demographics of Prolific members.</w:t>
      </w:r>
    </w:p>
    <w:p w14:paraId="081EB1BF" w14:textId="77777777" w:rsidR="009D336B" w:rsidRPr="00D250F1" w:rsidRDefault="009D336B" w:rsidP="009D336B">
      <w:pPr>
        <w:spacing w:line="360" w:lineRule="auto"/>
      </w:pPr>
      <w:r w:rsidRPr="00D250F1">
        <w:t>Complete demographic information about Prolific members is not available as demographic screening questions are voluntary. Based on the available responses at the time of our study, 30% of Prolific members said they were aged between 18-25, 58% said they were aged between 26-50, and 12% said they were aged between 51-100; asked about their gender, 35% identified as a man, 46% identified as a woman, and 2% identified as non-binary; 18% said they were currently a student; 87% said they were fluent English speakers; 31% said they have UK nationality and 31% said they have USA nationality; when asked to report the highest level of education they have completed, 25% said undergraduate degree, 12% said graduate degree, and 2% responded doctorate degree.</w:t>
      </w:r>
    </w:p>
    <w:p w14:paraId="460CC572" w14:textId="77777777" w:rsidR="009D336B" w:rsidRDefault="009D336B"/>
    <w:sectPr w:rsidR="009D3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36B"/>
    <w:rsid w:val="001517FE"/>
    <w:rsid w:val="006D0BDB"/>
    <w:rsid w:val="009D336B"/>
    <w:rsid w:val="00A2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E8503"/>
  <w15:chartTrackingRefBased/>
  <w15:docId w15:val="{C4B47C25-3431-C248-BC53-A9BAD9F10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36B"/>
    <w:pPr>
      <w:spacing w:after="0" w:line="480" w:lineRule="auto"/>
    </w:pPr>
    <w:rPr>
      <w:rFonts w:ascii="Open Sans" w:eastAsia="Times New Roman" w:hAnsi="Open Sans" w:cs="Open San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3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3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3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3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3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3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3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3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3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3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3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3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3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3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3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3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3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3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3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3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3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33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3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33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3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3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ardwicke</dc:creator>
  <cp:keywords/>
  <dc:description/>
  <cp:lastModifiedBy>Tom Hardwicke</cp:lastModifiedBy>
  <cp:revision>2</cp:revision>
  <dcterms:created xsi:type="dcterms:W3CDTF">2024-07-09T05:28:00Z</dcterms:created>
  <dcterms:modified xsi:type="dcterms:W3CDTF">2024-07-13T03:25:00Z</dcterms:modified>
</cp:coreProperties>
</file>